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A63" w:rsidRPr="00696A63" w:rsidRDefault="00696A6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96A63">
        <w:rPr>
          <w:rFonts w:ascii="Times New Roman" w:hAnsi="Times New Roman" w:cs="Times New Roman"/>
          <w:b/>
          <w:sz w:val="20"/>
          <w:szCs w:val="20"/>
          <w:lang w:val="en-US"/>
        </w:rPr>
        <w:t>Supplemental material</w:t>
      </w:r>
    </w:p>
    <w:tbl>
      <w:tblPr>
        <w:tblStyle w:val="Gittertabel2"/>
        <w:tblW w:w="0" w:type="auto"/>
        <w:tblLook w:val="04A0" w:firstRow="1" w:lastRow="0" w:firstColumn="1" w:lastColumn="0" w:noHBand="0" w:noVBand="1"/>
      </w:tblPr>
      <w:tblGrid>
        <w:gridCol w:w="4962"/>
        <w:gridCol w:w="1984"/>
        <w:gridCol w:w="1559"/>
        <w:gridCol w:w="1133"/>
      </w:tblGrid>
      <w:tr w:rsidR="000A7573" w:rsidRPr="008C2CD6" w:rsidTr="00E36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0A7573" w:rsidRPr="008C2CD6" w:rsidRDefault="000A7573" w:rsidP="00F949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1. Baseline Patient Characteristics</w:t>
            </w:r>
          </w:p>
        </w:tc>
        <w:tc>
          <w:tcPr>
            <w:tcW w:w="1984" w:type="dxa"/>
          </w:tcPr>
          <w:p w:rsidR="000A7573" w:rsidRPr="008C2CD6" w:rsidRDefault="000A7573" w:rsidP="00F56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ophylline group</w:t>
            </w:r>
          </w:p>
          <w:p w:rsidR="000A7573" w:rsidRPr="008C2CD6" w:rsidRDefault="000A7573" w:rsidP="000A7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</w:t>
            </w:r>
            <w:r w:rsidR="00FE7982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0A7573" w:rsidRPr="008C2CD6" w:rsidRDefault="000A7573" w:rsidP="00F56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</w:t>
            </w:r>
          </w:p>
          <w:p w:rsidR="000A7573" w:rsidRPr="008C2CD6" w:rsidRDefault="000A7573" w:rsidP="000A75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</w:t>
            </w:r>
            <w:r w:rsidR="00FE7982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</w:tcPr>
          <w:p w:rsidR="000A7573" w:rsidRPr="008C2CD6" w:rsidRDefault="00817D1C" w:rsidP="00817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F5638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F56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F56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F56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7573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</w:t>
            </w:r>
            <w:r w:rsidR="00CB716F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an age— year (SD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CB716F" w:rsidP="00CB716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CB716F" w:rsidP="00CB716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6D1415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6D1415" w:rsidP="006F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E7982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954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Female sex — no. (%) 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EA3FC4" w:rsidP="00817D1C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6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EA3FC4" w:rsidP="00817D1C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5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EA3FC4" w:rsidP="006F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</w:t>
            </w:r>
            <w:r w:rsidR="00CB716F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an NIHSS score (SD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CB716F" w:rsidP="006F3A49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6D1415" w:rsidP="006F3A49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B716F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FE7982" w:rsidP="006F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954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Hypertension — no. (%)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EA3FC4" w:rsidP="00817D1C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2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EA3FC4" w:rsidP="00817D1C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3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EA3FC4" w:rsidP="006F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954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Diabetes mellitus — no. (%)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817D1C" w:rsidP="00817D1C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FE7982" w:rsidP="00817D1C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7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FE7982" w:rsidP="006F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Hyperlipidemia — no. (%)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FE7982" w:rsidP="00FE798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FE7982" w:rsidP="00FE798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817D1C" w:rsidP="006F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E7982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Arterial fibrillation — no. (%)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817D1C" w:rsidP="00817D1C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642A1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EA3FC4" w:rsidP="00817D1C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642A1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E642A1" w:rsidP="006F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Peripheral arterial disease — no. (%)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85065" w:rsidP="00817D1C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817D1C" w:rsidP="00817D1C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85065" w:rsidP="006F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Previous myocardial infarction — no. (%)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EA3FC4" w:rsidP="006F3A49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EA3FC4" w:rsidP="00817D1C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EA3FC4" w:rsidP="006F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Previous transitory ischemic attack — no. (%)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85065" w:rsidP="006F3A49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5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85065" w:rsidP="00817D1C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85065" w:rsidP="006F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Previous stroke — no. (%)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FE7982" w:rsidP="006F3A49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FE7982" w:rsidP="006F3A49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8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FE7982" w:rsidP="006F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954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Previous intracranial hemorrhage — no. (%)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6F3A49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817D1C" w:rsidP="00817D1C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6D1415" w:rsidP="006F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Current smoking — no. (%)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FE7982" w:rsidP="006D141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6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FE7982" w:rsidP="00FE798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6D1415" w:rsidP="006F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E7982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54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Antiplatelet agent — no. (%)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FE7982" w:rsidP="0060171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FE7982" w:rsidP="00FE798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C6A15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601718" w:rsidP="00FE7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54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8F0BB9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maging characteristics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F56386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F56386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F56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DC6A15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</w:t>
            </w:r>
            <w:r w:rsidR="00DC6A15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 volume of i</w:t>
            </w:r>
            <w:r w:rsidR="00E36E0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farct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core— ml (</w:t>
            </w:r>
            <w:r w:rsidR="00DC6A15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D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DC6A15" w:rsidP="0060171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(8.1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DC6A15" w:rsidP="007148E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7148E0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74BBF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B74BBF" w:rsidP="00714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C6A15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7148E0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0A7573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BF6FC8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</w:t>
            </w:r>
            <w:r w:rsidR="00BF6FC8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an volume of </w:t>
            </w:r>
            <w:r w:rsidR="00BF6FC8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ssue at risk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– ml (</w:t>
            </w:r>
            <w:r w:rsidR="00BF6FC8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D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D4690C" w:rsidP="00D4690C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9</w:t>
            </w:r>
            <w:r w:rsidR="00BF6E67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BF6FC8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D4690C" w:rsidP="00D4690C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</w:t>
            </w:r>
            <w:r w:rsidR="00BF6E67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BF6E67" w:rsidP="00D46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F6FC8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54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4690C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6F3A49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Large vessel occlusion— no. (%)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BF6E67" w:rsidP="0001054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4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BF6E67" w:rsidP="0001054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6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BF6E67" w:rsidP="006F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A7573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cess measures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D06EF8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</w:t>
            </w:r>
            <w:r w:rsidR="00D06EF8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 stroke onset – door time — min (</w:t>
            </w:r>
            <w:r w:rsidR="00D06EF8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D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D06EF8" w:rsidP="00D06EF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D06EF8" w:rsidP="00D06EF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="00F125C6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1F600B" w:rsidP="00F12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06EF8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0A7573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0A7573" w:rsidP="006F3A49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</w:t>
            </w:r>
            <w:r w:rsidR="00D06EF8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 door to needl</w:t>
            </w:r>
            <w:r w:rsidR="00D06EF8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-time (thrombolysis) — min (SD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D06EF8" w:rsidP="00D06EF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F125C6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D06EF8" w:rsidP="00D06EF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0A7573" w:rsidRPr="008C2CD6" w:rsidRDefault="00F125C6" w:rsidP="006F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06EF8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954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0A7573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0A7573" w:rsidP="006F3A49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Additional endovascular therapy — no. (%)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BF6E67" w:rsidP="001F60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0A7573" w:rsidRPr="008C2CD6" w:rsidRDefault="00BF6E67" w:rsidP="006F3A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8</w:t>
            </w:r>
            <w:r w:rsidR="000A757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992E3B" w:rsidRPr="008C2CD6" w:rsidRDefault="00BF6E67" w:rsidP="00992E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954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92E3B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992E3B" w:rsidRPr="008C2CD6" w:rsidRDefault="006E1475" w:rsidP="00992E3B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="00992E3B" w:rsidRPr="008C2C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low-up characteristics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992E3B" w:rsidRPr="008C2CD6" w:rsidRDefault="00992E3B" w:rsidP="00267E1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992E3B" w:rsidRPr="008C2CD6" w:rsidRDefault="00992E3B" w:rsidP="00267E1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992E3B" w:rsidRPr="008C2CD6" w:rsidRDefault="00992E3B" w:rsidP="00267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5E0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2265E0" w:rsidRPr="008C2CD6" w:rsidRDefault="002265E0" w:rsidP="006E1475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</w:t>
            </w:r>
            <w:r w:rsidR="006E1475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Mean NIHSS score </w:t>
            </w:r>
            <w:r w:rsidR="006E1475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at 24h 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2265E0" w:rsidRPr="008C2CD6" w:rsidRDefault="002265E0" w:rsidP="00A768D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2265E0" w:rsidRPr="008C2CD6" w:rsidRDefault="002265E0" w:rsidP="00A768D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2265E0" w:rsidRPr="008C2CD6" w:rsidRDefault="002265E0" w:rsidP="00A76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  <w:r w:rsidR="000413D5" w:rsidRPr="00041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2265E0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666666" w:themeColor="text1" w:themeTint="99"/>
            </w:tcBorders>
          </w:tcPr>
          <w:p w:rsidR="00992E3B" w:rsidRPr="008C2CD6" w:rsidRDefault="00992E3B" w:rsidP="00992E3B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Mean volume of final FLAIR-lesion</w:t>
            </w:r>
            <w:r w:rsidR="006E1475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at 24h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— ml (SD)</w:t>
            </w:r>
          </w:p>
        </w:tc>
        <w:tc>
          <w:tcPr>
            <w:tcW w:w="1984" w:type="dxa"/>
            <w:tcBorders>
              <w:bottom w:val="single" w:sz="12" w:space="0" w:color="666666" w:themeColor="text1" w:themeTint="99"/>
            </w:tcBorders>
          </w:tcPr>
          <w:p w:rsidR="00992E3B" w:rsidRPr="008C2CD6" w:rsidRDefault="00E10213" w:rsidP="00E1021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</w:t>
            </w:r>
            <w:r w:rsidR="00992E3B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054AF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92E3B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</w:tcPr>
          <w:p w:rsidR="00992E3B" w:rsidRPr="008C2CD6" w:rsidRDefault="00E10213" w:rsidP="00E1021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992E3B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92E3B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  <w:r w:rsidR="00992E3B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12" w:space="0" w:color="666666" w:themeColor="text1" w:themeTint="99"/>
            </w:tcBorders>
          </w:tcPr>
          <w:p w:rsidR="00992E3B" w:rsidRPr="008C2CD6" w:rsidRDefault="00992E3B" w:rsidP="00E1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10213"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54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6504" w:rsidRPr="00F865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265E0" w:rsidRPr="008C2CD6" w:rsidTr="00E3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2265E0" w:rsidRPr="008C2CD6" w:rsidRDefault="002265E0" w:rsidP="002265E0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Recanalization (TIMI 2-3)</w:t>
            </w:r>
            <w:r w:rsidR="00283145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at </w:t>
            </w:r>
            <w:r w:rsidR="006E1475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h</w:t>
            </w: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— no. (%)</w:t>
            </w:r>
            <w:r w:rsidR="00696A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B61F15"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2265E0" w:rsidRPr="008C2CD6" w:rsidRDefault="002265E0" w:rsidP="002265E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3)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2265E0" w:rsidRPr="008C2CD6" w:rsidRDefault="002265E0" w:rsidP="00267E1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1133" w:type="dxa"/>
            <w:tcBorders>
              <w:top w:val="single" w:sz="12" w:space="0" w:color="666666" w:themeColor="text1" w:themeTint="99"/>
            </w:tcBorders>
            <w:shd w:val="pct10" w:color="auto" w:fill="FFFFFF" w:themeFill="background1"/>
          </w:tcPr>
          <w:p w:rsidR="002265E0" w:rsidRPr="008C2CD6" w:rsidRDefault="002265E0" w:rsidP="00267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  <w:r w:rsidR="00F86504" w:rsidRPr="00F865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66602" w:rsidRPr="008C2CD6" w:rsidTr="00E36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866602" w:rsidRPr="008C2CD6" w:rsidRDefault="00866602" w:rsidP="0086660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Death within 90 days — no. (%)</w:t>
            </w:r>
          </w:p>
        </w:tc>
        <w:tc>
          <w:tcPr>
            <w:tcW w:w="1984" w:type="dxa"/>
          </w:tcPr>
          <w:p w:rsidR="00866602" w:rsidRPr="008C2CD6" w:rsidRDefault="00866602" w:rsidP="00866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</w:tcPr>
          <w:p w:rsidR="00866602" w:rsidRPr="008C2CD6" w:rsidRDefault="00866602" w:rsidP="00866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3" w:type="dxa"/>
          </w:tcPr>
          <w:p w:rsidR="00866602" w:rsidRPr="008C2CD6" w:rsidRDefault="00866602" w:rsidP="00866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73C8D" w:rsidRPr="008C2CD6" w:rsidRDefault="00327772">
      <w:pPr>
        <w:rPr>
          <w:rFonts w:ascii="Times New Roman" w:hAnsi="Times New Roman" w:cs="Times New Roman"/>
          <w:lang w:val="en-US"/>
        </w:rPr>
      </w:pPr>
      <w:r w:rsidRPr="008C2CD6">
        <w:rPr>
          <w:rFonts w:ascii="Times New Roman" w:hAnsi="Times New Roman" w:cs="Times New Roman"/>
          <w:lang w:val="en-US"/>
        </w:rPr>
        <w:t xml:space="preserve"> </w:t>
      </w:r>
      <w:r w:rsidR="00973C8D" w:rsidRPr="008C2CD6">
        <w:rPr>
          <w:rFonts w:ascii="Times New Roman" w:hAnsi="Times New Roman" w:cs="Times New Roman"/>
          <w:lang w:val="en-US"/>
        </w:rPr>
        <w:t xml:space="preserve">The baseline characteristics </w:t>
      </w:r>
      <w:r w:rsidR="00283145" w:rsidRPr="008C2CD6">
        <w:rPr>
          <w:rFonts w:ascii="Times New Roman" w:hAnsi="Times New Roman" w:cs="Times New Roman"/>
          <w:lang w:val="en-US"/>
        </w:rPr>
        <w:t>and main follow-up characteristics were similar in both groups</w:t>
      </w:r>
    </w:p>
    <w:p w:rsidR="00F86504" w:rsidRDefault="00F86504" w:rsidP="007148E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=</w:t>
      </w:r>
      <w:r w:rsidR="007148E0" w:rsidRPr="008C2CD6">
        <w:rPr>
          <w:rFonts w:ascii="Times New Roman" w:hAnsi="Times New Roman" w:cs="Times New Roman"/>
          <w:lang w:val="en-US"/>
        </w:rPr>
        <w:t xml:space="preserve"> </w:t>
      </w:r>
      <w:r w:rsidR="00B61F15" w:rsidRPr="008C2CD6">
        <w:rPr>
          <w:rFonts w:ascii="Times New Roman" w:hAnsi="Times New Roman" w:cs="Times New Roman"/>
          <w:lang w:val="en-US"/>
        </w:rPr>
        <w:t>Two-sample t test with equal variances</w:t>
      </w:r>
      <w:r w:rsidR="006E1475" w:rsidRPr="008C2CD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b=</w:t>
      </w:r>
      <w:r w:rsidR="007148E0" w:rsidRPr="008C2CD6">
        <w:rPr>
          <w:rFonts w:ascii="Times New Roman" w:hAnsi="Times New Roman" w:cs="Times New Roman"/>
          <w:lang w:val="en-US"/>
        </w:rPr>
        <w:t xml:space="preserve"> Fisher´s exact test</w:t>
      </w:r>
      <w:r w:rsidR="006E1475" w:rsidRPr="008C2CD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c=</w:t>
      </w:r>
      <w:r w:rsidR="007148E0" w:rsidRPr="008C2CD6">
        <w:rPr>
          <w:rFonts w:ascii="Times New Roman" w:hAnsi="Times New Roman" w:cs="Times New Roman"/>
          <w:lang w:val="en-US"/>
        </w:rPr>
        <w:t xml:space="preserve"> </w:t>
      </w:r>
      <w:r w:rsidR="00B61F15" w:rsidRPr="008C2CD6">
        <w:rPr>
          <w:rFonts w:ascii="Times New Roman" w:hAnsi="Times New Roman" w:cs="Times New Roman"/>
          <w:lang w:val="en-US"/>
        </w:rPr>
        <w:t>Two-sample Wilcoxon rank-sum (Mann-Whitney) test</w:t>
      </w:r>
      <w:r w:rsidR="006E1475" w:rsidRPr="008C2CD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d= </w:t>
      </w:r>
      <w:r w:rsidR="00382180" w:rsidRPr="008C2CD6">
        <w:rPr>
          <w:rFonts w:ascii="Times New Roman" w:hAnsi="Times New Roman" w:cs="Times New Roman"/>
          <w:lang w:val="en-US"/>
        </w:rPr>
        <w:t>adjusted for stratification factors age and stroke severity and predefined adjustment factors</w:t>
      </w:r>
      <w:r w:rsidR="006E1475" w:rsidRPr="008C2CD6">
        <w:rPr>
          <w:rFonts w:ascii="Times New Roman" w:hAnsi="Times New Roman" w:cs="Times New Roman"/>
          <w:lang w:val="en-US"/>
        </w:rPr>
        <w:t>,</w:t>
      </w:r>
    </w:p>
    <w:p w:rsidR="00B61F15" w:rsidRPr="008C2CD6" w:rsidRDefault="00B61F15" w:rsidP="007148E0">
      <w:pPr>
        <w:rPr>
          <w:rFonts w:ascii="Times New Roman" w:hAnsi="Times New Roman" w:cs="Times New Roman"/>
          <w:lang w:val="en-US"/>
        </w:rPr>
      </w:pPr>
      <w:r w:rsidRPr="008C2CD6">
        <w:rPr>
          <w:rFonts w:ascii="Times New Roman" w:hAnsi="Times New Roman" w:cs="Times New Roman"/>
          <w:lang w:val="en-US"/>
        </w:rPr>
        <w:t>* Recanalization was achieved in 3 out of 7 patients with occlusion in the theophylline group and 3 out of 4 patients in</w:t>
      </w:r>
      <w:bookmarkStart w:id="0" w:name="_GoBack"/>
      <w:bookmarkEnd w:id="0"/>
      <w:r w:rsidRPr="008C2CD6">
        <w:rPr>
          <w:rFonts w:ascii="Times New Roman" w:hAnsi="Times New Roman" w:cs="Times New Roman"/>
          <w:lang w:val="en-US"/>
        </w:rPr>
        <w:t xml:space="preserve"> the control group</w:t>
      </w:r>
    </w:p>
    <w:p w:rsidR="00327772" w:rsidRPr="008C2CD6" w:rsidRDefault="00BE166F">
      <w:pPr>
        <w:rPr>
          <w:rFonts w:ascii="Times New Roman" w:hAnsi="Times New Roman" w:cs="Times New Roman"/>
          <w:lang w:val="en-US"/>
        </w:rPr>
      </w:pPr>
      <w:r w:rsidRPr="008C2CD6">
        <w:rPr>
          <w:rFonts w:ascii="Times New Roman" w:hAnsi="Times New Roman" w:cs="Times New Roman"/>
          <w:lang w:val="en-US"/>
        </w:rPr>
        <w:lastRenderedPageBreak/>
        <w:t xml:space="preserve">Abbreviations: </w:t>
      </w:r>
      <w:r w:rsidR="00D06EF8" w:rsidRPr="008C2CD6">
        <w:rPr>
          <w:rFonts w:ascii="Times New Roman" w:hAnsi="Times New Roman" w:cs="Times New Roman"/>
          <w:lang w:val="en-US"/>
        </w:rPr>
        <w:t>SD</w:t>
      </w:r>
      <w:r w:rsidR="00327772" w:rsidRPr="008C2CD6">
        <w:rPr>
          <w:rFonts w:ascii="Times New Roman" w:hAnsi="Times New Roman" w:cs="Times New Roman"/>
          <w:lang w:val="en-US"/>
        </w:rPr>
        <w:t xml:space="preserve"> </w:t>
      </w:r>
      <w:r w:rsidR="00973C8D" w:rsidRPr="008C2CD6">
        <w:rPr>
          <w:rFonts w:ascii="Times New Roman" w:hAnsi="Times New Roman" w:cs="Times New Roman"/>
          <w:lang w:val="en-US"/>
        </w:rPr>
        <w:t>=</w:t>
      </w:r>
      <w:r w:rsidR="00327772" w:rsidRPr="008C2CD6">
        <w:rPr>
          <w:rFonts w:ascii="Times New Roman" w:hAnsi="Times New Roman" w:cs="Times New Roman"/>
          <w:lang w:val="en-US"/>
        </w:rPr>
        <w:t xml:space="preserve"> </w:t>
      </w:r>
      <w:r w:rsidR="00D06EF8" w:rsidRPr="008C2CD6">
        <w:rPr>
          <w:rFonts w:ascii="Times New Roman" w:hAnsi="Times New Roman" w:cs="Times New Roman"/>
          <w:lang w:val="en-US"/>
        </w:rPr>
        <w:t>standard deviation</w:t>
      </w:r>
      <w:r w:rsidR="00327772" w:rsidRPr="008C2CD6">
        <w:rPr>
          <w:rFonts w:ascii="Times New Roman" w:hAnsi="Times New Roman" w:cs="Times New Roman"/>
          <w:lang w:val="en-US"/>
        </w:rPr>
        <w:t xml:space="preserve">, NIHSS </w:t>
      </w:r>
      <w:r w:rsidR="00973C8D" w:rsidRPr="008C2CD6">
        <w:rPr>
          <w:rFonts w:ascii="Times New Roman" w:hAnsi="Times New Roman" w:cs="Times New Roman"/>
          <w:lang w:val="en-US"/>
        </w:rPr>
        <w:t xml:space="preserve">= </w:t>
      </w:r>
      <w:r w:rsidR="00327772" w:rsidRPr="008C2CD6">
        <w:rPr>
          <w:rFonts w:ascii="Times New Roman" w:hAnsi="Times New Roman" w:cs="Times New Roman"/>
          <w:lang w:val="en-US"/>
        </w:rPr>
        <w:t>National Institute of Health Stroke Scale, TIMI</w:t>
      </w:r>
      <w:r w:rsidR="00973C8D" w:rsidRPr="008C2CD6">
        <w:rPr>
          <w:rFonts w:ascii="Times New Roman" w:hAnsi="Times New Roman" w:cs="Times New Roman"/>
          <w:lang w:val="en-US"/>
        </w:rPr>
        <w:t xml:space="preserve"> =</w:t>
      </w:r>
      <w:r w:rsidR="00327772" w:rsidRPr="008C2CD6">
        <w:rPr>
          <w:rFonts w:ascii="Times New Roman" w:hAnsi="Times New Roman" w:cs="Times New Roman"/>
          <w:lang w:val="en-US"/>
        </w:rPr>
        <w:t xml:space="preserve"> </w:t>
      </w:r>
      <w:r w:rsidR="00973C8D" w:rsidRPr="008C2CD6">
        <w:rPr>
          <w:rFonts w:ascii="Times New Roman" w:hAnsi="Times New Roman" w:cs="Times New Roman"/>
          <w:lang w:val="en-US"/>
        </w:rPr>
        <w:t>thrombolysis in myocardial infarction grading of arterial obstruction (score zero=complete occlusion; one=severe stenosis; two=mild to moderate stenosis; three=normal arterial caliber)</w:t>
      </w:r>
    </w:p>
    <w:sectPr w:rsidR="00327772" w:rsidRPr="008C2CD6" w:rsidSect="00C07F4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484257CA"/>
    <w:lvl w:ilvl="0">
      <w:start w:val="1"/>
      <w:numFmt w:val="bullet"/>
      <w:pStyle w:val="Opstilling-punkttegn"/>
      <w:lvlText w:val=""/>
      <w:lvlJc w:val="left"/>
      <w:pPr>
        <w:tabs>
          <w:tab w:val="num" w:pos="1495"/>
        </w:tabs>
        <w:ind w:left="1495" w:hanging="360"/>
      </w:pPr>
      <w:rPr>
        <w:rFonts w:ascii="Symbol" w:hAnsi="Symbol" w:hint="default"/>
      </w:rPr>
    </w:lvl>
  </w:abstractNum>
  <w:abstractNum w:abstractNumId="1" w15:restartNumberingAfterBreak="0">
    <w:nsid w:val="79B56D13"/>
    <w:multiLevelType w:val="hybridMultilevel"/>
    <w:tmpl w:val="8E4A0F92"/>
    <w:lvl w:ilvl="0" w:tplc="A860E5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6386"/>
    <w:rsid w:val="00010542"/>
    <w:rsid w:val="000413D5"/>
    <w:rsid w:val="00085065"/>
    <w:rsid w:val="000A4180"/>
    <w:rsid w:val="000A7573"/>
    <w:rsid w:val="001054AF"/>
    <w:rsid w:val="001A1A96"/>
    <w:rsid w:val="001F600B"/>
    <w:rsid w:val="002265E0"/>
    <w:rsid w:val="00283145"/>
    <w:rsid w:val="002D71AE"/>
    <w:rsid w:val="00327772"/>
    <w:rsid w:val="00382180"/>
    <w:rsid w:val="003C65A0"/>
    <w:rsid w:val="00543512"/>
    <w:rsid w:val="00601718"/>
    <w:rsid w:val="00696A63"/>
    <w:rsid w:val="006D1415"/>
    <w:rsid w:val="006E1475"/>
    <w:rsid w:val="006F3A49"/>
    <w:rsid w:val="007148E0"/>
    <w:rsid w:val="00754B71"/>
    <w:rsid w:val="00817D1C"/>
    <w:rsid w:val="00831FBE"/>
    <w:rsid w:val="00866602"/>
    <w:rsid w:val="008759F4"/>
    <w:rsid w:val="008C2CD6"/>
    <w:rsid w:val="008E4D86"/>
    <w:rsid w:val="00954A05"/>
    <w:rsid w:val="00965147"/>
    <w:rsid w:val="00973C8D"/>
    <w:rsid w:val="00992E3B"/>
    <w:rsid w:val="00A01911"/>
    <w:rsid w:val="00A611A7"/>
    <w:rsid w:val="00AF6947"/>
    <w:rsid w:val="00B0513C"/>
    <w:rsid w:val="00B61F15"/>
    <w:rsid w:val="00B74BBF"/>
    <w:rsid w:val="00BE166F"/>
    <w:rsid w:val="00BF6E67"/>
    <w:rsid w:val="00BF6FC8"/>
    <w:rsid w:val="00C07F48"/>
    <w:rsid w:val="00C81E63"/>
    <w:rsid w:val="00CB46A6"/>
    <w:rsid w:val="00CB716F"/>
    <w:rsid w:val="00CD1C00"/>
    <w:rsid w:val="00CD763F"/>
    <w:rsid w:val="00D06EF8"/>
    <w:rsid w:val="00D25D87"/>
    <w:rsid w:val="00D434AA"/>
    <w:rsid w:val="00D4690C"/>
    <w:rsid w:val="00D9750F"/>
    <w:rsid w:val="00DC6A15"/>
    <w:rsid w:val="00E10213"/>
    <w:rsid w:val="00E36E07"/>
    <w:rsid w:val="00E642A1"/>
    <w:rsid w:val="00EA3FC4"/>
    <w:rsid w:val="00EB7277"/>
    <w:rsid w:val="00F125C6"/>
    <w:rsid w:val="00F56386"/>
    <w:rsid w:val="00F86504"/>
    <w:rsid w:val="00F9493C"/>
    <w:rsid w:val="00FE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B633C"/>
  <w15:chartTrackingRefBased/>
  <w15:docId w15:val="{2F33756F-1842-4CCF-9FB4-D5117EF3D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Gittertabel2-farve61">
    <w:name w:val="Gittertabel 2 - farve 61"/>
    <w:basedOn w:val="Tabel-Normal"/>
    <w:uiPriority w:val="47"/>
    <w:rsid w:val="00F56386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Opstilling-punkttegn">
    <w:name w:val="List Bullet"/>
    <w:basedOn w:val="Normal"/>
    <w:uiPriority w:val="99"/>
    <w:unhideWhenUsed/>
    <w:rsid w:val="00F56386"/>
    <w:pPr>
      <w:numPr>
        <w:numId w:val="1"/>
      </w:numPr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434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434AA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7148E0"/>
    <w:pPr>
      <w:ind w:left="720"/>
      <w:contextualSpacing/>
    </w:pPr>
  </w:style>
  <w:style w:type="table" w:styleId="Gittertabel1-lys-farve3">
    <w:name w:val="Grid Table 1 Light Accent 3"/>
    <w:basedOn w:val="Tabel-Normal"/>
    <w:uiPriority w:val="46"/>
    <w:rsid w:val="00C81E6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47"/>
    <w:rsid w:val="00C81E6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3</Words>
  <Characters>1832</Characters>
  <Application>Microsoft Office Word</Application>
  <DocSecurity>0</DocSecurity>
  <Lines>128</Lines>
  <Paragraphs>1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Modrau</dc:creator>
  <cp:keywords/>
  <dc:description/>
  <cp:lastModifiedBy>Boris Modrau</cp:lastModifiedBy>
  <cp:revision>4</cp:revision>
  <cp:lastPrinted>2019-06-05T17:06:00Z</cp:lastPrinted>
  <dcterms:created xsi:type="dcterms:W3CDTF">2020-12-20T17:56:00Z</dcterms:created>
  <dcterms:modified xsi:type="dcterms:W3CDTF">2020-12-20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